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outlineLvl w:val="0"/>
        <w:rPr>
          <w:rFonts w:hint="default" w:ascii="Times New Roman" w:hAnsi="Times New Roman"/>
          <w:sz w:val="18"/>
          <w:szCs w:val="18"/>
          <w:lang w:val="en-US"/>
        </w:rPr>
      </w:pPr>
      <w:bookmarkStart w:id="0" w:name="_GoBack"/>
      <w:bookmarkEnd w:id="0"/>
      <w:r>
        <w:rPr>
          <w:rFonts w:hint="eastAsia" w:ascii="Times New Roman" w:hAnsi="Times New Roman"/>
          <w:b/>
          <w:bCs/>
          <w:sz w:val="18"/>
          <w:szCs w:val="18"/>
        </w:rPr>
        <w:t>Appendix Table S</w:t>
      </w:r>
      <w:r>
        <w:rPr>
          <w:rFonts w:hint="eastAsia" w:ascii="Times New Roman" w:hAnsi="Times New Roman"/>
          <w:b/>
          <w:bCs/>
          <w:sz w:val="18"/>
          <w:szCs w:val="18"/>
          <w:lang w:val="en-US" w:eastAsia="zh-CN"/>
        </w:rPr>
        <w:t>1 N and P concentriations and NRE and PRE of different tree species.</w:t>
      </w:r>
    </w:p>
    <w:tbl>
      <w:tblPr>
        <w:tblStyle w:val="2"/>
        <w:tblW w:w="894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1644"/>
        <w:gridCol w:w="1125"/>
        <w:gridCol w:w="945"/>
        <w:gridCol w:w="1035"/>
        <w:gridCol w:w="945"/>
        <w:gridCol w:w="1134"/>
        <w:gridCol w:w="11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ife form</w:t>
            </w:r>
          </w:p>
        </w:tc>
        <w:tc>
          <w:tcPr>
            <w:tcW w:w="164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both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ree species</w:t>
            </w:r>
          </w:p>
        </w:tc>
        <w:tc>
          <w:tcPr>
            <w:tcW w:w="1125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gr</w:t>
            </w:r>
          </w:p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g·kg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45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gr</w:t>
            </w:r>
          </w:p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g·kg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035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sen</w:t>
            </w:r>
          </w:p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g·kg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45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sen</w:t>
            </w:r>
          </w:p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g·kg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RE(%)</w:t>
            </w:r>
          </w:p>
        </w:tc>
        <w:tc>
          <w:tcPr>
            <w:tcW w:w="1128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RE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vergreen</w:t>
            </w:r>
          </w:p>
        </w:tc>
        <w:tc>
          <w:tcPr>
            <w:tcW w:w="164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P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tabulaeformis</w:t>
            </w:r>
          </w:p>
        </w:tc>
        <w:tc>
          <w:tcPr>
            <w:tcW w:w="112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0±1.83</w:t>
            </w:r>
          </w:p>
        </w:tc>
        <w:tc>
          <w:tcPr>
            <w:tcW w:w="94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5±0.22</w:t>
            </w:r>
          </w:p>
        </w:tc>
        <w:tc>
          <w:tcPr>
            <w:tcW w:w="103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4±0.27</w:t>
            </w:r>
          </w:p>
        </w:tc>
        <w:tc>
          <w:tcPr>
            <w:tcW w:w="94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4±0.25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41.66+10.86</w:t>
            </w:r>
          </w:p>
        </w:tc>
        <w:tc>
          <w:tcPr>
            <w:tcW w:w="1128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31.56+5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P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bungeana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6±1.47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2±0.30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1±0.08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9±0.13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28.32+10.59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33.33+3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P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meyeri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84±0.65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1±0.56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7±0.23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3±0.27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47.57+3.37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39.78+19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S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chinensis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25±0.87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6±0.10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6±0.29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9±0.72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48.91+7.91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4.05+4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S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procumbens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22±0.21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7±0.21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6±0.28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8±0.10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59.13+3.05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43.07+5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tcBorders>
              <w:bottom w:val="sing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E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kiautschovicus</w:t>
            </w:r>
          </w:p>
        </w:tc>
        <w:tc>
          <w:tcPr>
            <w:tcW w:w="1125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68±0.42</w:t>
            </w:r>
          </w:p>
        </w:tc>
        <w:tc>
          <w:tcPr>
            <w:tcW w:w="945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4±0.31</w:t>
            </w:r>
          </w:p>
        </w:tc>
        <w:tc>
          <w:tcPr>
            <w:tcW w:w="1035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3±0.77</w:t>
            </w:r>
          </w:p>
        </w:tc>
        <w:tc>
          <w:tcPr>
            <w:tcW w:w="945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2±0.38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58.97+12.61</w:t>
            </w:r>
          </w:p>
        </w:tc>
        <w:tc>
          <w:tcPr>
            <w:tcW w:w="1128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36.39+19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ciduous</w:t>
            </w:r>
          </w:p>
        </w:tc>
        <w:tc>
          <w:tcPr>
            <w:tcW w:w="164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S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japonica</w:t>
            </w:r>
          </w:p>
        </w:tc>
        <w:tc>
          <w:tcPr>
            <w:tcW w:w="112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44±3.81</w:t>
            </w:r>
          </w:p>
        </w:tc>
        <w:tc>
          <w:tcPr>
            <w:tcW w:w="94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1±0.03</w:t>
            </w:r>
          </w:p>
        </w:tc>
        <w:tc>
          <w:tcPr>
            <w:tcW w:w="103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13±1.87</w:t>
            </w:r>
          </w:p>
        </w:tc>
        <w:tc>
          <w:tcPr>
            <w:tcW w:w="94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2±0.05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45.19+3.77</w:t>
            </w:r>
          </w:p>
        </w:tc>
        <w:tc>
          <w:tcPr>
            <w:tcW w:w="1128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22.00+0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R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pseudoacacia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.24±4.51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9±0.20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29±0.88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7±0.08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53.64+14.20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24.91+8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E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maackii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32±0.89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76±0.09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9±0.53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1±0.23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57.61+5.46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22.03+3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P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tomentosa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34±1.77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6±0.13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5±0.13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0±0.02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62.92+5.10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51.63+3.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P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alba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49±1.91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2±0.12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36±0.50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2±0.22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56.05+10.32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31.76+9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G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biloba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31±1.41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59±0.87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5±0.16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7±0.47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52.45+8.78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40.91+8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M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micromalus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73±0.82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6±0.67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14±0.24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8±0.07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59.54+2.17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56.01+9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P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cerasifera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50±1.41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9±0.46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50±0.32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7±0.12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62.35+8.60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55.41+7.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F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chinensis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47±3.79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9±0.51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13±0.85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9±0.17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68.30+4.62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34.71+23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S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babylonica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50±3.14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6±1.77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41±1.19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5±0.12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57.30+13.39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60.78+4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S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matsudana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24±0.05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9±0.07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8±0.29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0±0.35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55.87+0.58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33.48+9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A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julibrissin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.65±12.48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2±0.79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09±1.19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7±0.16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49.36+18.69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38.90+10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A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negundo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.28±7.86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8±0.02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56±1.17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5±0.20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71.11+10.08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48.42+2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A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truncatum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58±1.68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9±0.27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5±0.90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6±0.18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64.73+8.01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51.47+0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C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coggygria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48±0.34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7±0.66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1±0.16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6±0.26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68.26+1.12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52.59+12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K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paniculata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25±1.59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56±0.18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7±0.30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6±0.23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47.69+9.65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8.59+1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M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alba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67±0.67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2±1.54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36±0.65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9±0.10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58.34+3.73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49.52+4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B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papyrifera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.62±4.83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6±0.42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84±1.68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2±0.48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57.93+3.76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49.72+11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E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ulmoides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07±0.06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42±0.37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32±0.96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3±0.33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62.22+7.50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26.94+1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R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typhina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91±2.21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4±1.06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2±0.89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0±0.13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74.04+7.76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48.21+16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Q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wutaishanica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03±2.02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0±0.71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44±0.90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8±0.44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52.30+19.42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7.63+7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C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pinnatifida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52±0.06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3±0.00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9±0.65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1±0.64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49.67+5.95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54.40+8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A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sibirica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00±2.82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2±0.40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38±0.94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0±0.23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48.30+21.09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44.15+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A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davidiana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83±3.90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71±1.18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57±0.86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7±0.26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47.22+26.40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27.84+22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C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serrulata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30±1.27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0±0.05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5±0.49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1±0.18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76.00+3.71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40.73+6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A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triloba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87±2.86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0±0.37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1±1.03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4±0.27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54.24+13.25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50.26+2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S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oblata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75±0.38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7±0.68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92±1.28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7±0.19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49.49+12.90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68.27+4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S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japonica var. japonica f. pendula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47±1.97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3±0.43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72±4.50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1±0.34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58.43+20.49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60.22+7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F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suspensa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26±3.78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7±0.05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65±0.40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8±0.28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50.23+17.47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46.08+12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H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syriacus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60±0.87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71±1.02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09±1.76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4±0.23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54.50+12.61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38.70+31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S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sorbifolia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93±3.21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5±0.02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81±0.65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0±0.28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66.64+6.89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52.77+8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L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japonica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81±0.47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5±0.63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5±0.10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5±0.13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47.14+2.19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46.47+13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C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alba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57±1.86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0±0.12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7±1.24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8±0.13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65.87+15.49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69.45+1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86" w:type="dxa"/>
            <w:vMerge w:val="continue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>B</w:t>
            </w:r>
            <w:r>
              <w:rPr>
                <w:rFonts w:hint="eastAsia" w:ascii="Times" w:hAnsi="Times"/>
                <w:i/>
                <w:iCs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" w:hAnsi="Times" w:eastAsia="宋体"/>
                <w:i/>
                <w:iCs/>
                <w:kern w:val="0"/>
                <w:sz w:val="18"/>
                <w:szCs w:val="18"/>
                <w:lang w:eastAsia="zh-CN" w:bidi="ar"/>
              </w:rPr>
              <w:t xml:space="preserve"> thunbergii</w:t>
            </w:r>
          </w:p>
        </w:tc>
        <w:tc>
          <w:tcPr>
            <w:tcW w:w="112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6±0.10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5±0.94</w:t>
            </w:r>
          </w:p>
        </w:tc>
        <w:tc>
          <w:tcPr>
            <w:tcW w:w="103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5±0.08</w:t>
            </w:r>
          </w:p>
        </w:tc>
        <w:tc>
          <w:tcPr>
            <w:tcW w:w="945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0±0.11</w:t>
            </w:r>
          </w:p>
        </w:tc>
        <w:tc>
          <w:tcPr>
            <w:tcW w:w="1134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55.71+0.89</w:t>
            </w:r>
          </w:p>
        </w:tc>
        <w:tc>
          <w:tcPr>
            <w:tcW w:w="1128" w:type="dxa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2.40+1.3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RmNGU5MTQxZjQ0OWM2YTkxMmM3MWE0NDU5YmEwYTQifQ=="/>
  </w:docVars>
  <w:rsids>
    <w:rsidRoot w:val="00000000"/>
    <w:rsid w:val="199525D9"/>
    <w:rsid w:val="1B42386E"/>
    <w:rsid w:val="269D5989"/>
    <w:rsid w:val="2EFD708E"/>
    <w:rsid w:val="300E2F3A"/>
    <w:rsid w:val="4D1A7D2D"/>
    <w:rsid w:val="4D665E71"/>
    <w:rsid w:val="57AE03B6"/>
    <w:rsid w:val="5C406FAC"/>
    <w:rsid w:val="5E036F75"/>
    <w:rsid w:val="6B431148"/>
    <w:rsid w:val="7A681BAF"/>
    <w:rsid w:val="7E97400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Style w:val="2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5</Words>
  <Characters>2915</Characters>
  <Lines>0</Lines>
  <Paragraphs>0</Paragraphs>
  <TotalTime>0</TotalTime>
  <ScaleCrop>false</ScaleCrop>
  <LinksUpToDate>false</LinksUpToDate>
  <CharactersWithSpaces>2975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11:13:47Z</dcterms:created>
  <dc:creator>huruyuan</dc:creator>
  <cp:lastModifiedBy>斛如媛儿</cp:lastModifiedBy>
  <dcterms:modified xsi:type="dcterms:W3CDTF">2023-04-21T09:16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C5D1792FF3E47EABA5A872C9DF45DF6_13</vt:lpwstr>
  </property>
</Properties>
</file>